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30" w:type="dxa"/>
        <w:tblLook w:val="04A0" w:firstRow="1" w:lastRow="0" w:firstColumn="1" w:lastColumn="0" w:noHBand="0" w:noVBand="1"/>
      </w:tblPr>
      <w:tblGrid>
        <w:gridCol w:w="4410"/>
        <w:gridCol w:w="1764"/>
        <w:gridCol w:w="1116"/>
        <w:gridCol w:w="1710"/>
        <w:gridCol w:w="1030"/>
      </w:tblGrid>
      <w:tr w:rsidR="00CB76B6" w:rsidRPr="00FB5D2B" w:rsidTr="006A2D07">
        <w:trPr>
          <w:trHeight w:val="262"/>
        </w:trPr>
        <w:tc>
          <w:tcPr>
            <w:tcW w:w="10028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B76B6" w:rsidRPr="006F706F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5</w:t>
            </w: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 Associations between demographics and influenza vaccination (</w:t>
            </w:r>
            <w:proofErr w:type="spellStart"/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ified</w:t>
            </w: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, older adult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care centers </w:t>
            </w:r>
            <w:r w:rsidRPr="006F70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n = </w:t>
            </w:r>
            <w:r w:rsidRPr="00CB76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4</w:t>
            </w:r>
            <w:r w:rsidRPr="006F70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6F70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Honduras, August 29 to October 26, 2018</w:t>
            </w:r>
          </w:p>
        </w:tc>
      </w:tr>
      <w:tr w:rsidR="00CB76B6" w:rsidRPr="00FB5D2B" w:rsidTr="006A2D07">
        <w:trPr>
          <w:trHeight w:val="262"/>
        </w:trPr>
        <w:tc>
          <w:tcPr>
            <w:tcW w:w="4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B76B6" w:rsidRPr="00494F92" w:rsidRDefault="00CB76B6" w:rsidP="00B55F50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ex (Ref: male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sz w:val="20"/>
                <w:szCs w:val="20"/>
              </w:rPr>
              <w:t>1.09 (0.45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2.64)</w:t>
            </w: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B76B6" w:rsidRPr="00FB5D2B" w:rsidRDefault="0055546F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:rsidR="00CB76B6" w:rsidRPr="00FB5D2B" w:rsidRDefault="0031711D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Ref: ≥81 years)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23518B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bottom"/>
          </w:tcPr>
          <w:p w:rsidR="00CB76B6" w:rsidRPr="00FB5D2B" w:rsidRDefault="0031711D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≤70 years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0.59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6.17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1-80 years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0.48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5.38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(Ref: ≥secondary)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23518B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Align w:val="bottom"/>
          </w:tcPr>
          <w:p w:rsidR="00CB76B6" w:rsidRPr="00FB5D2B" w:rsidRDefault="0031711D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 formal education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sz w:val="20"/>
                <w:szCs w:val="20"/>
              </w:rPr>
              <w:t>0.64 (0.07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5.71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imary incomplete or complete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sz w:val="20"/>
                <w:szCs w:val="20"/>
              </w:rPr>
              <w:t>0.79 (0.10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6.60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: Mestizo)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55546F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bottom"/>
          </w:tcPr>
          <w:p w:rsidR="00CB76B6" w:rsidRPr="00FB5D2B" w:rsidRDefault="00F9331B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ndigenous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2.46 (0.69–8.80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27530" w:rsidP="00CB76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 (0.84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1)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0.50 (0.13–1.99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27530" w:rsidP="00CB76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11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)</w:t>
            </w:r>
            <w:bookmarkStart w:id="0" w:name="_GoBack"/>
            <w:bookmarkEnd w:id="0"/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D42A69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bottom"/>
          </w:tcPr>
          <w:p w:rsidR="00CB76B6" w:rsidRPr="00FB5D2B" w:rsidRDefault="00D42A69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arried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 (1.19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D42A69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ccompanied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32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4.55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D42A69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arated / divorced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(0.24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19.90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D42A69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W</w:t>
            </w: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36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3.49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D42A69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rrent chronic disease (Ref: no)</w:t>
            </w:r>
          </w:p>
        </w:tc>
        <w:tc>
          <w:tcPr>
            <w:tcW w:w="1764" w:type="dxa"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59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3.48)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vAlign w:val="bottom"/>
          </w:tcPr>
          <w:p w:rsidR="00CB76B6" w:rsidRPr="00FB5D2B" w:rsidRDefault="0055546F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30" w:type="dxa"/>
            <w:vAlign w:val="bottom"/>
          </w:tcPr>
          <w:p w:rsidR="00CB76B6" w:rsidRPr="00FB5D2B" w:rsidRDefault="0031711D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CB76B6" w:rsidRPr="00FB5D2B" w:rsidTr="006A2D07">
        <w:trPr>
          <w:trHeight w:val="229"/>
        </w:trPr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B76B6" w:rsidRPr="00FB5D2B" w:rsidRDefault="00CB76B6" w:rsidP="00CB76B6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eported influenza vaccination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year</w:t>
            </w:r>
          </w:p>
        </w:tc>
        <w:tc>
          <w:tcPr>
            <w:tcW w:w="1764" w:type="dxa"/>
            <w:tcBorders>
              <w:bottom w:val="single" w:sz="8" w:space="0" w:color="auto"/>
            </w:tcBorders>
            <w:vAlign w:val="bottom"/>
          </w:tcPr>
          <w:p w:rsidR="00CB76B6" w:rsidRPr="002B1AA6" w:rsidRDefault="00CB76B6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1AA6">
              <w:rPr>
                <w:rFonts w:ascii="Times New Roman" w:eastAsia="Times New Roman" w:hAnsi="Times New Roman" w:cs="Times New Roman"/>
                <w:sz w:val="20"/>
                <w:szCs w:val="20"/>
              </w:rPr>
              <w:t>7.21 (2.28</w:t>
            </w:r>
            <w:r w:rsidRPr="002B1AA6">
              <w:rPr>
                <w:rFonts w:ascii="Times New Roman" w:hAnsi="Times New Roman" w:cs="Times New Roman"/>
                <w:sz w:val="20"/>
                <w:szCs w:val="20"/>
              </w:rPr>
              <w:t>–22.83)</w:t>
            </w:r>
          </w:p>
        </w:tc>
        <w:tc>
          <w:tcPr>
            <w:tcW w:w="1116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CB76B6" w:rsidRPr="00FB5D2B" w:rsidRDefault="00625AC3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B76B6" w:rsidRPr="002B1AA6" w:rsidRDefault="00F9331B" w:rsidP="00CB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B76B6" w:rsidRPr="002B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1.42</w:t>
            </w:r>
            <w:r w:rsidR="00CB76B6" w:rsidRPr="002B1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bottom"/>
          </w:tcPr>
          <w:p w:rsidR="00CB76B6" w:rsidRPr="00FB5D2B" w:rsidRDefault="00F9331B" w:rsidP="00CB76B6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66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76B6" w:rsidRPr="00FB5D2B" w:rsidTr="006A2D07">
        <w:trPr>
          <w:trHeight w:val="229"/>
        </w:trPr>
        <w:tc>
          <w:tcPr>
            <w:tcW w:w="10028" w:type="dxa"/>
            <w:gridSpan w:val="5"/>
            <w:tcBorders>
              <w:top w:val="single" w:sz="8" w:space="0" w:color="auto"/>
            </w:tcBorders>
            <w:shd w:val="clear" w:color="auto" w:fill="auto"/>
            <w:noWrap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: reference; OR: odds ratio; </w:t>
            </w:r>
            <w:proofErr w:type="spellStart"/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djusted odds ratio; CI: confidence interval</w:t>
            </w:r>
          </w:p>
        </w:tc>
      </w:tr>
      <w:tr w:rsidR="00CB76B6" w:rsidRPr="00FB5D2B" w:rsidTr="006A2D07">
        <w:trPr>
          <w:trHeight w:val="229"/>
        </w:trPr>
        <w:tc>
          <w:tcPr>
            <w:tcW w:w="10028" w:type="dxa"/>
            <w:gridSpan w:val="5"/>
            <w:shd w:val="clear" w:color="auto" w:fill="auto"/>
            <w:noWrap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ed with vaccination cards and medical records.</w:t>
            </w:r>
          </w:p>
        </w:tc>
      </w:tr>
      <w:tr w:rsidR="00CB76B6" w:rsidRPr="00FB5D2B" w:rsidTr="006A2D07">
        <w:trPr>
          <w:trHeight w:val="229"/>
        </w:trPr>
        <w:tc>
          <w:tcPr>
            <w:tcW w:w="10028" w:type="dxa"/>
            <w:gridSpan w:val="5"/>
            <w:shd w:val="clear" w:color="auto" w:fill="auto"/>
            <w:noWrap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alyses exclud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unverified influenza vaccinations in 2018, those who did not respond to educational attainment, and those who did not know their vaccination status in 2017.</w:t>
            </w:r>
          </w:p>
        </w:tc>
      </w:tr>
      <w:tr w:rsidR="00CB76B6" w:rsidRPr="00FB5D2B" w:rsidTr="006A2D07">
        <w:trPr>
          <w:trHeight w:val="229"/>
        </w:trPr>
        <w:tc>
          <w:tcPr>
            <w:tcW w:w="10028" w:type="dxa"/>
            <w:gridSpan w:val="5"/>
            <w:shd w:val="clear" w:color="auto" w:fill="auto"/>
            <w:noWrap/>
          </w:tcPr>
          <w:p w:rsidR="00CB76B6" w:rsidRPr="00FB5D2B" w:rsidRDefault="00CB76B6" w:rsidP="00B55F50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for the other variables listed in the model.</w:t>
            </w:r>
          </w:p>
        </w:tc>
      </w:tr>
    </w:tbl>
    <w:p w:rsidR="00821D71" w:rsidRDefault="006A2D07"/>
    <w:sectPr w:rsidR="00821D71" w:rsidSect="008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C64"/>
    <w:rsid w:val="0023518B"/>
    <w:rsid w:val="0031711D"/>
    <w:rsid w:val="003322CE"/>
    <w:rsid w:val="0055546F"/>
    <w:rsid w:val="00566A28"/>
    <w:rsid w:val="00625AC3"/>
    <w:rsid w:val="006A2D07"/>
    <w:rsid w:val="007C485C"/>
    <w:rsid w:val="009F0C64"/>
    <w:rsid w:val="00A27930"/>
    <w:rsid w:val="00B21EB7"/>
    <w:rsid w:val="00B64135"/>
    <w:rsid w:val="00C27530"/>
    <w:rsid w:val="00C85D51"/>
    <w:rsid w:val="00CB76B6"/>
    <w:rsid w:val="00D42A69"/>
    <w:rsid w:val="00D45BD4"/>
    <w:rsid w:val="00E92920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759E8"/>
  <w15:chartTrackingRefBased/>
  <w15:docId w15:val="{9A98C255-9AB0-4050-BCF6-C740CBBC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5</cp:revision>
  <dcterms:created xsi:type="dcterms:W3CDTF">2020-12-11T23:01:00Z</dcterms:created>
  <dcterms:modified xsi:type="dcterms:W3CDTF">2020-12-12T17:03:00Z</dcterms:modified>
</cp:coreProperties>
</file>